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0AB" w:rsidRPr="00E90469" w:rsidRDefault="00E904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046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3429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904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70AB" w:rsidRPr="00E90469">
        <w:rPr>
          <w:rFonts w:ascii="Times New Roman" w:hAnsi="Times New Roman" w:cs="Times New Roman"/>
          <w:sz w:val="24"/>
          <w:szCs w:val="24"/>
          <w:lang w:val="en-US"/>
        </w:rPr>
        <w:t>Hunter Gaston Diversity Index for the different MLVA16 loci</w:t>
      </w:r>
      <w:r w:rsidR="009B719F" w:rsidRPr="00E90469">
        <w:rPr>
          <w:rFonts w:ascii="Times New Roman" w:hAnsi="Times New Roman" w:cs="Times New Roman"/>
          <w:sz w:val="24"/>
          <w:szCs w:val="24"/>
          <w:lang w:val="en-US"/>
        </w:rPr>
        <w:t xml:space="preserve"> in Belgian </w:t>
      </w:r>
      <w:proofErr w:type="spellStart"/>
      <w:r w:rsidR="009B719F" w:rsidRPr="00E90469">
        <w:rPr>
          <w:rFonts w:ascii="Times New Roman" w:hAnsi="Times New Roman" w:cs="Times New Roman"/>
          <w:i/>
          <w:sz w:val="24"/>
          <w:szCs w:val="24"/>
          <w:lang w:val="en-US"/>
        </w:rPr>
        <w:t>B.melitensis</w:t>
      </w:r>
      <w:proofErr w:type="spellEnd"/>
      <w:r w:rsidR="009B719F" w:rsidRPr="00E90469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0D0C4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2268"/>
        <w:gridCol w:w="993"/>
        <w:gridCol w:w="2268"/>
      </w:tblGrid>
      <w:tr w:rsidR="00267A3E" w:rsidRPr="007570AB" w:rsidTr="007570AB"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7A3E" w:rsidRPr="007570AB" w:rsidRDefault="00267A3E" w:rsidP="00050F7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</w:pPr>
            <w:r w:rsidRPr="00267A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Locu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7A3E" w:rsidRPr="007570AB" w:rsidRDefault="00267A3E" w:rsidP="00050F7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</w:pPr>
            <w:r w:rsidRPr="00267A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Diversity Index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7A3E" w:rsidRPr="007570AB" w:rsidRDefault="00267A3E" w:rsidP="00050F7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</w:pPr>
            <w:r w:rsidRPr="00267A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Confidence Interva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7A3E" w:rsidRPr="007570AB" w:rsidRDefault="00267A3E" w:rsidP="00050F7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</w:pPr>
            <w:r w:rsidRPr="00267A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K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7A3E" w:rsidRPr="007570AB" w:rsidRDefault="00267A3E" w:rsidP="00050F7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</w:pPr>
            <w:r w:rsidRPr="00267A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max(pi)</w:t>
            </w:r>
          </w:p>
        </w:tc>
      </w:tr>
      <w:tr w:rsidR="007570AB" w:rsidRPr="007570AB" w:rsidTr="007570AB">
        <w:tc>
          <w:tcPr>
            <w:tcW w:w="209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2E77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06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63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63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sz w:val="24"/>
                <w:szCs w:val="24"/>
              </w:rPr>
              <w:t>0.250 - 0.56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63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633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7570AB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F95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08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0 - 0.448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570AB" w:rsidRPr="007570AB" w:rsidRDefault="007570AB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7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6B0A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11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 - 0.16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AA1C4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12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 - 0.325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4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B252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42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7 - 0.737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9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F232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43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0 - 0.488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0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6C52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ruce45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 - 0.18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825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55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3 - 0.60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7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407E5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18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9 - 0.628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4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058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19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0 - 0.698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7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5C69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21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 - 0.16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C6276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04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6 - 0.84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0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E12F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07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6 - 0.877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9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7C32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09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3 - 0.71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6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5E1C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16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3 - 0.91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9</w:t>
            </w:r>
          </w:p>
        </w:tc>
      </w:tr>
      <w:tr w:rsidR="006E5571" w:rsidRPr="007570AB" w:rsidTr="007570AB">
        <w:tc>
          <w:tcPr>
            <w:tcW w:w="20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7C76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757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B</w:t>
            </w:r>
            <w:r w:rsidRPr="00267A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ruce30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2 - 0.83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E5571" w:rsidRPr="007570AB" w:rsidRDefault="006E5571" w:rsidP="001C195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0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3</w:t>
            </w:r>
          </w:p>
        </w:tc>
      </w:tr>
    </w:tbl>
    <w:p w:rsidR="007570AB" w:rsidRPr="00E90469" w:rsidRDefault="007570AB" w:rsidP="007570AB">
      <w:pPr>
        <w:rPr>
          <w:rFonts w:ascii="Times New Roman" w:hAnsi="Times New Roman" w:cs="Times New Roman"/>
          <w:sz w:val="24"/>
          <w:szCs w:val="24"/>
        </w:rPr>
      </w:pPr>
    </w:p>
    <w:p w:rsidR="00E90469" w:rsidRDefault="00E90469" w:rsidP="00E9046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69">
        <w:rPr>
          <w:rFonts w:ascii="Times New Roman" w:hAnsi="Times New Roman" w:cs="Times New Roman"/>
          <w:b/>
          <w:sz w:val="24"/>
          <w:szCs w:val="24"/>
          <w:lang w:val="en-US"/>
        </w:rPr>
        <w:t>No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620FB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bookmarkStart w:id="0" w:name="_GoBack"/>
      <w:bookmarkEnd w:id="0"/>
      <w:r w:rsidRPr="00E90469">
        <w:rPr>
          <w:rFonts w:ascii="Times New Roman" w:hAnsi="Times New Roman" w:cs="Times New Roman"/>
          <w:sz w:val="24"/>
          <w:szCs w:val="24"/>
          <w:lang w:val="en-US"/>
        </w:rPr>
        <w:t>http://www.hpa-bioinformatics.org.uk/cgi-bin/DICI/DICI.p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E90469" w:rsidRDefault="00E90469" w:rsidP="00E9046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69">
        <w:rPr>
          <w:rFonts w:ascii="Times New Roman" w:hAnsi="Times New Roman" w:cs="Times New Roman"/>
          <w:sz w:val="24"/>
          <w:szCs w:val="24"/>
          <w:lang w:val="en-US"/>
        </w:rPr>
        <w:t>Diversity Index (for VNTR data) = A measure of the variation of the number of repeats at each locus. Ranges from 0.0 (no diversity) to 1.0 (complete diversity)</w:t>
      </w:r>
    </w:p>
    <w:p w:rsidR="00E90469" w:rsidRPr="00E90469" w:rsidRDefault="00E90469" w:rsidP="00E9046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69">
        <w:rPr>
          <w:rFonts w:ascii="Times New Roman" w:hAnsi="Times New Roman" w:cs="Times New Roman"/>
          <w:sz w:val="24"/>
          <w:szCs w:val="24"/>
          <w:lang w:val="en-US"/>
        </w:rPr>
        <w:t>Confidence Interval = Precision of the Diversity Index, expressed as 95% upper &amp; lower boundaries</w:t>
      </w:r>
    </w:p>
    <w:p w:rsidR="00E90469" w:rsidRPr="00E90469" w:rsidRDefault="00E90469" w:rsidP="00E9046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69">
        <w:rPr>
          <w:rFonts w:ascii="Times New Roman" w:hAnsi="Times New Roman" w:cs="Times New Roman"/>
          <w:sz w:val="24"/>
          <w:szCs w:val="24"/>
          <w:lang w:val="en-US"/>
        </w:rPr>
        <w:t>K = Number of different repeats present at this locus in this sample set</w:t>
      </w:r>
    </w:p>
    <w:p w:rsidR="00E90469" w:rsidRPr="00E90469" w:rsidRDefault="00E90469" w:rsidP="00E9046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90469">
        <w:rPr>
          <w:rFonts w:ascii="Times New Roman" w:hAnsi="Times New Roman" w:cs="Times New Roman"/>
          <w:sz w:val="24"/>
          <w:szCs w:val="24"/>
          <w:lang w:val="en-US"/>
        </w:rPr>
        <w:t>max(</w:t>
      </w:r>
      <w:proofErr w:type="gramEnd"/>
      <w:r w:rsidRPr="00E90469">
        <w:rPr>
          <w:rFonts w:ascii="Times New Roman" w:hAnsi="Times New Roman" w:cs="Times New Roman"/>
          <w:sz w:val="24"/>
          <w:szCs w:val="24"/>
          <w:lang w:val="en-US"/>
        </w:rPr>
        <w:t>pi) = Fraction of samples that have the most frequent repeat number in this locus (range 0.0 to 1.0)</w:t>
      </w:r>
    </w:p>
    <w:sectPr w:rsidR="00E90469" w:rsidRPr="00E904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A3E"/>
    <w:rsid w:val="000D0C4A"/>
    <w:rsid w:val="00267A3E"/>
    <w:rsid w:val="0051524D"/>
    <w:rsid w:val="006620FB"/>
    <w:rsid w:val="006E5571"/>
    <w:rsid w:val="007570AB"/>
    <w:rsid w:val="009B719F"/>
    <w:rsid w:val="00B34298"/>
    <w:rsid w:val="00D61EE3"/>
    <w:rsid w:val="00E9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A3E"/>
    <w:rPr>
      <w:rFonts w:ascii="Courier New" w:eastAsia="Times New Roman" w:hAnsi="Courier New" w:cs="Courier New"/>
      <w:sz w:val="20"/>
      <w:szCs w:val="20"/>
      <w:lang w:eastAsia="fr-BE"/>
    </w:rPr>
  </w:style>
  <w:style w:type="table" w:styleId="TableGrid">
    <w:name w:val="Table Grid"/>
    <w:basedOn w:val="TableNormal"/>
    <w:uiPriority w:val="59"/>
    <w:rsid w:val="00267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A3E"/>
    <w:rPr>
      <w:rFonts w:ascii="Courier New" w:eastAsia="Times New Roman" w:hAnsi="Courier New" w:cs="Courier New"/>
      <w:sz w:val="20"/>
      <w:szCs w:val="20"/>
      <w:lang w:eastAsia="fr-BE"/>
    </w:rPr>
  </w:style>
  <w:style w:type="table" w:styleId="TableGrid">
    <w:name w:val="Table Grid"/>
    <w:basedOn w:val="TableNormal"/>
    <w:uiPriority w:val="59"/>
    <w:rsid w:val="00267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3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14E24-0F55-4E08-8830-C36055B70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93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A/CERVA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a Mori</dc:creator>
  <cp:lastModifiedBy>Marcella Mori</cp:lastModifiedBy>
  <cp:revision>5</cp:revision>
  <dcterms:created xsi:type="dcterms:W3CDTF">2017-02-25T02:14:00Z</dcterms:created>
  <dcterms:modified xsi:type="dcterms:W3CDTF">2017-03-18T14:47:00Z</dcterms:modified>
</cp:coreProperties>
</file>